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caption"/>
        <w:spacing w:lineRule="auto" w:line="360" w:before="240" w:after="0"/>
        <w:rPr/>
      </w:pPr>
      <w:r>
        <w:rPr/>
        <w:t>Supplement 2. The a parameter values for all items in the item response analysis with 95% confidence intervals (CI), separately for scal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812"/>
        <w:gridCol w:w="1812"/>
        <w:gridCol w:w="1812"/>
        <w:gridCol w:w="1812"/>
      </w:tblGrid>
      <w:tr>
        <w:trPr>
          <w:trHeight w:val="315" w:hRule="atLeast"/>
        </w:trPr>
        <w:tc>
          <w:tcPr>
            <w:tcW w:w="1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362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95% CI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cale</w:t>
            </w:r>
          </w:p>
        </w:tc>
        <w:tc>
          <w:tcPr>
            <w:tcW w:w="18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18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 parameter</w:t>
            </w:r>
          </w:p>
        </w:tc>
        <w:tc>
          <w:tcPr>
            <w:tcW w:w="18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Lower</w:t>
            </w:r>
          </w:p>
        </w:tc>
        <w:tc>
          <w:tcPr>
            <w:tcW w:w="18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Upper</w:t>
            </w:r>
          </w:p>
        </w:tc>
      </w:tr>
      <w:tr>
        <w:trPr>
          <w:trHeight w:val="315" w:hRule="atLeast"/>
        </w:trPr>
        <w:tc>
          <w:tcPr>
            <w:tcW w:w="18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sonal</w:t>
            </w:r>
          </w:p>
        </w:tc>
        <w:tc>
          <w:tcPr>
            <w:tcW w:w="18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18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9577149</w:t>
            </w:r>
          </w:p>
        </w:tc>
        <w:tc>
          <w:tcPr>
            <w:tcW w:w="18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8814529</w:t>
            </w:r>
          </w:p>
        </w:tc>
        <w:tc>
          <w:tcPr>
            <w:tcW w:w="18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33977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oal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50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916306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93714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tainment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7281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790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37729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7056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8064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60488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8809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8296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9323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6907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6476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73377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1915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4643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91879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5850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4633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70668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1417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1153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1682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4946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5912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398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7553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0127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498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8046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9754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6338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8120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0314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59258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9292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8127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04571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9738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7479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19973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7614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5140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00881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9276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1342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72103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0018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1485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85519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0556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2105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90075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0920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2863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89767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4350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3203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54968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4891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6365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34179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9021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0261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77814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0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3547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0338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16756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lational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1254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95249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7259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asons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9439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2114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67644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0653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4468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68375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2448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6211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86863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4814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7710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19188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7282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0962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36027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1043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4494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75937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5217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83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20744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9291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140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71809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1262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4180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83451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1978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4865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90911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4441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744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14366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6056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8609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35025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6399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9168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36299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78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057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5044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8008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0276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5741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9128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1713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65432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9546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2320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67726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1402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4050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87551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1580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4136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9024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3517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6063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09716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7756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9954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55582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6235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841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40591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9187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0920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7455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x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637614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578748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6964811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s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68281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622031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743597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ping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4151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6512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17908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5003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6973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30328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8994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5671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23163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37957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3188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44029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6940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7969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59121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2802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1231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43737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3501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4640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23631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1180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17178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06438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3679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4330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30282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0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7706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7431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7981</w:t>
            </w:r>
          </w:p>
        </w:tc>
      </w:tr>
      <w:tr>
        <w:trPr>
          <w:trHeight w:val="315" w:hRule="atLeast"/>
        </w:trPr>
        <w:tc>
          <w:tcPr>
            <w:tcW w:w="1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4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09818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90325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2931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i/>
          <w:iCs/>
          <w:lang w:val="en-US"/>
        </w:rPr>
        <w:t>Note</w:t>
      </w:r>
      <w:r>
        <w:rPr>
          <w:lang w:val="en-US"/>
        </w:rPr>
        <w:t>: Retained items are in bold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caption">
    <w:name w:val="Figure caption"/>
    <w:basedOn w:val="Normal"/>
    <w:next w:val="Normal"/>
    <w:qFormat/>
    <w:pPr>
      <w:spacing w:lineRule="auto" w:line="360" w:before="240" w:after="0"/>
    </w:pPr>
    <w:rPr>
      <w:rFonts w:eastAsia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13:24:00Z</dcterms:created>
  <dc:creator>Dr. Meskó Norbert</dc:creator>
  <dc:description/>
  <cp:keywords/>
  <dc:language>en-US</dc:language>
  <cp:lastModifiedBy>Dr. Meskó Norbert</cp:lastModifiedBy>
  <dcterms:modified xsi:type="dcterms:W3CDTF">2021-09-09T13:24:00Z</dcterms:modified>
  <cp:revision>2</cp:revision>
  <dc:subject/>
  <dc:title/>
</cp:coreProperties>
</file>